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703" w:type="dxa"/>
        <w:jc w:val="center"/>
        <w:tblLook w:val="04A0" w:firstRow="1" w:lastRow="0" w:firstColumn="1" w:lastColumn="0" w:noHBand="0" w:noVBand="1"/>
      </w:tblPr>
      <w:tblGrid>
        <w:gridCol w:w="909"/>
        <w:gridCol w:w="951"/>
        <w:gridCol w:w="1209"/>
        <w:gridCol w:w="933"/>
        <w:gridCol w:w="933"/>
        <w:gridCol w:w="933"/>
        <w:gridCol w:w="917"/>
        <w:gridCol w:w="918"/>
      </w:tblGrid>
      <w:tr w:rsidR="005365E7" w:rsidRPr="00386588" w14:paraId="1255F213" w14:textId="77777777" w:rsidTr="007C4EDE">
        <w:trPr>
          <w:trHeight w:val="290"/>
          <w:jc w:val="center"/>
        </w:trPr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AC342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1C4FF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Time (ns)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F3497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System</w:t>
            </w:r>
          </w:p>
        </w:tc>
        <w:tc>
          <w:tcPr>
            <w:tcW w:w="27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16969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RMSD (Å)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5B1D7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476FF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SEM</w:t>
            </w:r>
          </w:p>
        </w:tc>
      </w:tr>
      <w:tr w:rsidR="005365E7" w:rsidRPr="00386588" w14:paraId="25A08D11" w14:textId="77777777" w:rsidTr="007C4EDE">
        <w:trPr>
          <w:trHeight w:val="290"/>
          <w:jc w:val="center"/>
        </w:trPr>
        <w:tc>
          <w:tcPr>
            <w:tcW w:w="9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489CA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6B76B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73DB7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77802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Run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3DF76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Run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7992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Run3</w:t>
            </w:r>
          </w:p>
        </w:tc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4CFB9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1C573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365E7" w:rsidRPr="00386588" w14:paraId="49073BFC" w14:textId="77777777" w:rsidTr="007C4EDE">
        <w:trPr>
          <w:trHeight w:val="290"/>
          <w:jc w:val="center"/>
        </w:trPr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0992C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CCh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0F835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F178A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706F1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1FE21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F02C4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9FDAF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5EC4E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0.12</w:t>
            </w:r>
          </w:p>
        </w:tc>
      </w:tr>
      <w:tr w:rsidR="005365E7" w:rsidRPr="00386588" w14:paraId="348719E3" w14:textId="77777777" w:rsidTr="007C4ED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50F9C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49E14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126E8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Liga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E4A41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36D63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85DA3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CF4A2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AA17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0.2</w:t>
            </w:r>
          </w:p>
        </w:tc>
      </w:tr>
      <w:tr w:rsidR="005365E7" w:rsidRPr="00386588" w14:paraId="54E63486" w14:textId="77777777" w:rsidTr="007C4ED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8DD20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7EF4B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3BB7B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C301A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E4E28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91FFD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CDD04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7AD76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0.23</w:t>
            </w:r>
          </w:p>
        </w:tc>
      </w:tr>
      <w:tr w:rsidR="005365E7" w:rsidRPr="00386588" w14:paraId="19F8B351" w14:textId="77777777" w:rsidTr="007C4EDE">
        <w:trPr>
          <w:trHeight w:val="290"/>
          <w:jc w:val="center"/>
        </w:trPr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9DC69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ACh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978EB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0A1DE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9AF7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BBCFC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E05C9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0BBC5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066E8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16</w:t>
            </w:r>
          </w:p>
        </w:tc>
      </w:tr>
      <w:tr w:rsidR="005365E7" w:rsidRPr="00386588" w14:paraId="3060098A" w14:textId="77777777" w:rsidTr="007C4ED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3E684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F49B8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BE3BF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Liga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CF04D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B929C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4664F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58D15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25B2A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31</w:t>
            </w:r>
          </w:p>
        </w:tc>
      </w:tr>
      <w:tr w:rsidR="005365E7" w:rsidRPr="00386588" w14:paraId="38438EE0" w14:textId="77777777" w:rsidTr="007C4ED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ABE35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FF79C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AD4FE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EC65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E832E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6728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15582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A05F6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15</w:t>
            </w:r>
          </w:p>
        </w:tc>
      </w:tr>
      <w:tr w:rsidR="005365E7" w:rsidRPr="00386588" w14:paraId="066864DF" w14:textId="77777777" w:rsidTr="007C4EDE">
        <w:trPr>
          <w:trHeight w:val="290"/>
          <w:jc w:val="center"/>
        </w:trPr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CFF6B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Ebt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F6FC1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F2EAF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EB4CF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B3CBF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6332B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5D2E8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909C4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09</w:t>
            </w:r>
          </w:p>
        </w:tc>
      </w:tr>
      <w:tr w:rsidR="005365E7" w:rsidRPr="00386588" w14:paraId="68BCC4E5" w14:textId="77777777" w:rsidTr="007C4ED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2691E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7A740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805C3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Liga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1D692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5283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63A0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5E184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9707A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37</w:t>
            </w:r>
          </w:p>
        </w:tc>
      </w:tr>
      <w:tr w:rsidR="005365E7" w:rsidRPr="00386588" w14:paraId="6BA3EAB2" w14:textId="77777777" w:rsidTr="007C4ED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A7775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59D6B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4EA83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578DC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A5E86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902EA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18260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3A5FE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14</w:t>
            </w:r>
          </w:p>
        </w:tc>
      </w:tr>
      <w:tr w:rsidR="005365E7" w:rsidRPr="00386588" w14:paraId="7400F645" w14:textId="77777777" w:rsidTr="007C4EDE">
        <w:trPr>
          <w:trHeight w:val="290"/>
          <w:jc w:val="center"/>
        </w:trPr>
        <w:tc>
          <w:tcPr>
            <w:tcW w:w="9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F9E50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Ebx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9090C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D1516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Complex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EAD0E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1D789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6A0BA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0C016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5CE87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05</w:t>
            </w:r>
          </w:p>
        </w:tc>
      </w:tr>
      <w:tr w:rsidR="005365E7" w:rsidRPr="00386588" w14:paraId="4A146878" w14:textId="77777777" w:rsidTr="007C4ED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49E1D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2B1DA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DC093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Ligan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1B312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FBA7D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23E79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3ABE8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6B82E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07</w:t>
            </w:r>
          </w:p>
        </w:tc>
      </w:tr>
      <w:tr w:rsidR="005365E7" w:rsidRPr="00386588" w14:paraId="35565726" w14:textId="77777777" w:rsidTr="007C4EDE">
        <w:trPr>
          <w:trHeight w:val="290"/>
          <w:jc w:val="center"/>
        </w:trPr>
        <w:tc>
          <w:tcPr>
            <w:tcW w:w="9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8A06F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F77D2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4A7A8" w14:textId="77777777" w:rsidR="005365E7" w:rsidRPr="00386588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86588">
              <w:rPr>
                <w:rFonts w:eastAsia="Times New Roman" w:cstheme="minorHAnsi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8EE1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62614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FAD07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9E43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D5D6F" w14:textId="77777777" w:rsidR="005365E7" w:rsidRPr="00EE1726" w:rsidRDefault="005365E7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1726">
              <w:rPr>
                <w:rFonts w:eastAsia="Times New Roman" w:cstheme="minorHAnsi"/>
                <w:color w:val="000000"/>
                <w:sz w:val="24"/>
                <w:szCs w:val="24"/>
              </w:rPr>
              <w:t>0.19</w:t>
            </w:r>
          </w:p>
        </w:tc>
      </w:tr>
    </w:tbl>
    <w:p w14:paraId="4C5A0EE4" w14:textId="77777777" w:rsidR="005365E7" w:rsidRDefault="005365E7" w:rsidP="005365E7">
      <w:pPr>
        <w:rPr>
          <w:rFonts w:cstheme="minorHAnsi"/>
          <w:b/>
          <w:bCs/>
        </w:rPr>
      </w:pPr>
    </w:p>
    <w:p w14:paraId="236127AC" w14:textId="16469677" w:rsidR="001732A6" w:rsidRDefault="001732A6"/>
    <w:sectPr w:rsidR="00173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5E7"/>
    <w:rsid w:val="001732A6"/>
    <w:rsid w:val="0020659F"/>
    <w:rsid w:val="005365E7"/>
    <w:rsid w:val="00570A6B"/>
    <w:rsid w:val="00AF6381"/>
    <w:rsid w:val="00C9570B"/>
    <w:rsid w:val="00ED5F14"/>
    <w:rsid w:val="00F1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FCACA"/>
  <w15:chartTrackingRefBased/>
  <w15:docId w15:val="{C58DF08B-AC43-41AC-BD0D-B01769BC1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5E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5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5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5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5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5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5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5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5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5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5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5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5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5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5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5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5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5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5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5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6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5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65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5E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65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5E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65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5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5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5E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Indurthi Venkata</dc:creator>
  <cp:keywords/>
  <dc:description/>
  <cp:lastModifiedBy>Dinesh Indurthi Venkata</cp:lastModifiedBy>
  <cp:revision>2</cp:revision>
  <dcterms:created xsi:type="dcterms:W3CDTF">2024-11-22T13:15:00Z</dcterms:created>
  <dcterms:modified xsi:type="dcterms:W3CDTF">2024-11-22T14:01:00Z</dcterms:modified>
</cp:coreProperties>
</file>